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8F6148A" w:rsidR="000035D5" w:rsidRDefault="000035D5">
                            <w:r>
                              <w:t xml:space="preserve">Reported on page number: </w:t>
                            </w:r>
                            <w:r w:rsidR="008A6B9A">
                              <w:t xml:space="preserve">Page 8, lines 136 – 142.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8F6148A" w:rsidR="000035D5" w:rsidRDefault="000035D5">
                      <w:r>
                        <w:t xml:space="preserve">Reported on page number: </w:t>
                      </w:r>
                      <w:r w:rsidR="008A6B9A">
                        <w:t xml:space="preserve">Page 8, lines 136 – 142.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B1267B4" w:rsidR="000035D5" w:rsidRDefault="000035D5" w:rsidP="000035D5">
                            <w:r>
                              <w:t xml:space="preserve">Reported on page number: </w:t>
                            </w:r>
                            <w:r w:rsidR="008A6B9A">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B1267B4" w:rsidR="000035D5" w:rsidRDefault="000035D5" w:rsidP="000035D5">
                      <w:r>
                        <w:t xml:space="preserve">Reported on page number: </w:t>
                      </w:r>
                      <w:r w:rsidR="008A6B9A">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1AC3629" w:rsidR="000035D5" w:rsidRDefault="008A6B9A" w:rsidP="000035D5">
                            <w:r>
                              <w:t xml:space="preserve">Yes, </w:t>
                            </w:r>
                            <w:proofErr w:type="gramStart"/>
                            <w:r>
                              <w:t>The</w:t>
                            </w:r>
                            <w:proofErr w:type="gramEnd"/>
                            <w:r>
                              <w:t xml:space="preserve"> study included local collaborators who are listed as authors, on page 1.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1AC3629" w:rsidR="000035D5" w:rsidRDefault="008A6B9A" w:rsidP="000035D5">
                      <w:r>
                        <w:t xml:space="preserve">Yes, </w:t>
                      </w:r>
                      <w:proofErr w:type="gramStart"/>
                      <w:r>
                        <w:t>The</w:t>
                      </w:r>
                      <w:proofErr w:type="gramEnd"/>
                      <w:r>
                        <w:t xml:space="preserve"> study included local collaborators who are listed as authors, on page 1.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49BF9B3" w:rsidR="000035D5" w:rsidRDefault="008A6B9A" w:rsidP="000035D5">
                            <w:r>
                              <w:t>Yes, written informed consent was obtained from the study p[</w:t>
                            </w:r>
                            <w:proofErr w:type="spellStart"/>
                            <w:r>
                              <w:t>artiicpants</w:t>
                            </w:r>
                            <w:proofErr w:type="spellEnd"/>
                            <w:r>
                              <w:t xml:space="preserve"> before enrolment into the study. See page 8, lines 141 – 142.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49BF9B3" w:rsidR="000035D5" w:rsidRDefault="008A6B9A" w:rsidP="000035D5">
                      <w:r>
                        <w:t>Yes, written informed consent was obtained from the study p[</w:t>
                      </w:r>
                      <w:proofErr w:type="spellStart"/>
                      <w:r>
                        <w:t>artiicpants</w:t>
                      </w:r>
                      <w:proofErr w:type="spellEnd"/>
                      <w:r>
                        <w:t xml:space="preserve"> before enrolment into the study. See page 8, lines 141 – 142.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A72FE9D" w:rsidR="000035D5" w:rsidRDefault="008A6B9A" w:rsidP="000035D5">
                            <w:r>
                              <w:t xml:space="preserve">The study had a community advisory board which reviewed the documents, made suggestions as described in the protocol paper, see reference number 10.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A72FE9D" w:rsidR="000035D5" w:rsidRDefault="008A6B9A" w:rsidP="000035D5">
                      <w:r>
                        <w:t xml:space="preserve">The study had a community advisory board which reviewed the documents, made suggestions as described in the protocol paper, see reference number 10.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A0260E9" w:rsidR="000035D5" w:rsidRDefault="008A6B9A" w:rsidP="000035D5">
                            <w:r>
                              <w:t xml:space="preserve">The consent forms and documents were translated and back translated into the local languages and reviewed by the CAB, before rolled ou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A0260E9" w:rsidR="000035D5" w:rsidRDefault="008A6B9A" w:rsidP="000035D5">
                      <w:r>
                        <w:t xml:space="preserve">The consent forms and documents were translated and back translated into the local languages and reviewed by the CAB, before rolled out.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A4CD342" w:rsidR="000035D5" w:rsidRDefault="008A6B9A" w:rsidP="000035D5">
                            <w:r>
                              <w:t xml:space="preserve">Yes, a </w:t>
                            </w:r>
                            <w:proofErr w:type="spellStart"/>
                            <w:r>
                              <w:t>presnatation</w:t>
                            </w:r>
                            <w:proofErr w:type="spellEnd"/>
                            <w:r>
                              <w:t xml:space="preserve"> has been made to the community advisory board and a meeting with study </w:t>
                            </w:r>
                            <w:proofErr w:type="spellStart"/>
                            <w:r>
                              <w:t>poarticipants</w:t>
                            </w:r>
                            <w:proofErr w:type="spellEnd"/>
                            <w:r>
                              <w:t xml:space="preserve">, care givers and other community members is planned. Summary reports will be provided and presentations of the findings don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A4CD342" w:rsidR="000035D5" w:rsidRDefault="008A6B9A" w:rsidP="000035D5">
                      <w:r>
                        <w:t xml:space="preserve">Yes, a </w:t>
                      </w:r>
                      <w:proofErr w:type="spellStart"/>
                      <w:r>
                        <w:t>presnatation</w:t>
                      </w:r>
                      <w:proofErr w:type="spellEnd"/>
                      <w:r>
                        <w:t xml:space="preserve"> has been made to the community advisory board and a meeting with study </w:t>
                      </w:r>
                      <w:proofErr w:type="spellStart"/>
                      <w:r>
                        <w:t>poarticipants</w:t>
                      </w:r>
                      <w:proofErr w:type="spellEnd"/>
                      <w:r>
                        <w:t xml:space="preserve">, care givers and other community members is planned. Summary reports will be provided and presentations of the findings don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E3F0FF8" w:rsidR="000035D5" w:rsidRDefault="008A6B9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E3F0FF8" w:rsidR="000035D5" w:rsidRDefault="008A6B9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560F7A6" w:rsidR="000035D5" w:rsidRDefault="008A6B9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560F7A6" w:rsidR="000035D5" w:rsidRDefault="008A6B9A"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5A3E3D4" w:rsidR="000035D5" w:rsidRDefault="008A6B9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5A3E3D4" w:rsidR="000035D5" w:rsidRDefault="008A6B9A"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346624A" w:rsidR="000035D5" w:rsidRDefault="008A6B9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346624A" w:rsidR="000035D5" w:rsidRDefault="008A6B9A"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94273EB" w:rsidR="000035D5" w:rsidRDefault="008A6B9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94273EB" w:rsidR="000035D5" w:rsidRDefault="008A6B9A"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2E1FCC" w14:textId="77777777" w:rsidR="002516DB" w:rsidRDefault="002516DB" w:rsidP="00F57A3B">
      <w:r>
        <w:separator/>
      </w:r>
    </w:p>
  </w:endnote>
  <w:endnote w:type="continuationSeparator" w:id="0">
    <w:p w14:paraId="5C296683" w14:textId="77777777" w:rsidR="002516DB" w:rsidRDefault="002516D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3219E8" w14:textId="77777777" w:rsidR="002516DB" w:rsidRDefault="002516DB" w:rsidP="00F57A3B">
      <w:r>
        <w:separator/>
      </w:r>
    </w:p>
  </w:footnote>
  <w:footnote w:type="continuationSeparator" w:id="0">
    <w:p w14:paraId="3631CBB3" w14:textId="77777777" w:rsidR="002516DB" w:rsidRDefault="002516D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516DB"/>
    <w:rsid w:val="00335779"/>
    <w:rsid w:val="004A7A57"/>
    <w:rsid w:val="004C71C4"/>
    <w:rsid w:val="00515BC0"/>
    <w:rsid w:val="00541C18"/>
    <w:rsid w:val="00580384"/>
    <w:rsid w:val="00620294"/>
    <w:rsid w:val="0069423E"/>
    <w:rsid w:val="006F5F45"/>
    <w:rsid w:val="00831ADE"/>
    <w:rsid w:val="00841F25"/>
    <w:rsid w:val="008A6B9A"/>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P</cp:lastModifiedBy>
  <cp:revision>2</cp:revision>
  <dcterms:created xsi:type="dcterms:W3CDTF">2025-06-30T05:07:00Z</dcterms:created>
  <dcterms:modified xsi:type="dcterms:W3CDTF">2025-06-30T05:07:00Z</dcterms:modified>
</cp:coreProperties>
</file>